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6E5" w:rsidRDefault="00DE66E5" w:rsidP="00DE66E5">
      <w:pPr>
        <w:pStyle w:val="Nagwek1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482B70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ppendix – Survey questions</w:t>
      </w:r>
    </w:p>
    <w:p w:rsidR="00976C7C" w:rsidRDefault="00976C7C" w:rsidP="00976C7C">
      <w:pPr>
        <w:pStyle w:val="Tekstpodstawowy31"/>
        <w:tabs>
          <w:tab w:val="left" w:pos="2640"/>
        </w:tabs>
        <w:ind w:left="131"/>
        <w:rPr>
          <w:rFonts w:ascii="Times New Roman" w:hAnsi="Times New Roman" w:cs="Times New Roman"/>
          <w:sz w:val="24"/>
          <w:lang w:val="en-GB"/>
        </w:rPr>
      </w:pPr>
    </w:p>
    <w:p w:rsidR="00976C7C" w:rsidRPr="00482B70" w:rsidRDefault="0029329F" w:rsidP="00976C7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Q1</w:t>
      </w:r>
      <w:r w:rsidR="00976C7C" w:rsidRPr="00482B7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</w:t>
      </w:r>
      <w:r w:rsidR="00976C7C"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ow often have you performed each of </w:t>
      </w:r>
      <w:r w:rsidR="00976C7C" w:rsidRPr="00482B7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he listed activities in the last year</w:t>
      </w:r>
      <w:r w:rsidR="00976C7C"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>?</w:t>
      </w:r>
    </w:p>
    <w:p w:rsidR="00976C7C" w:rsidRPr="00BD10BB" w:rsidRDefault="00976C7C" w:rsidP="00976C7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87"/>
        <w:gridCol w:w="3791"/>
        <w:gridCol w:w="1035"/>
        <w:gridCol w:w="1035"/>
        <w:gridCol w:w="1035"/>
        <w:gridCol w:w="1035"/>
        <w:gridCol w:w="1036"/>
      </w:tblGrid>
      <w:tr w:rsidR="00976C7C" w:rsidRPr="00976C7C" w:rsidTr="00A22467">
        <w:trPr>
          <w:trHeight w:val="224"/>
          <w:jc w:val="center"/>
        </w:trPr>
        <w:tc>
          <w:tcPr>
            <w:tcW w:w="4078" w:type="dxa"/>
            <w:gridSpan w:val="2"/>
            <w:tcBorders>
              <w:top w:val="nil"/>
              <w:left w:val="nil"/>
            </w:tcBorders>
            <w:vAlign w:val="center"/>
          </w:tcPr>
          <w:p w:rsidR="00976C7C" w:rsidRPr="00482B70" w:rsidRDefault="00976C7C" w:rsidP="00A22467">
            <w:pPr>
              <w:pStyle w:val="Nagwek9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otate</w:t>
            </w:r>
            <w:proofErr w:type="spellEnd"/>
          </w:p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0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ever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1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nce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2 –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a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ew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3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ny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imes</w:t>
            </w:r>
            <w:proofErr w:type="spellEnd"/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7F7F7F" w:themeColor="text1" w:themeTint="80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color w:val="7F7F7F" w:themeColor="text1" w:themeTint="80"/>
                <w:sz w:val="24"/>
                <w:szCs w:val="24"/>
                <w:lang w:val="en-GB"/>
              </w:rPr>
              <w:t>4 – I do not know that kind of action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e a payment to the foundation's account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nd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SMS for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charity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Donate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n the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treet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y a product because part of the profit would be donated for a social purpose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Volunteer in a foundation / </w:t>
            </w:r>
            <w:proofErr w:type="spellStart"/>
            <w:r w:rsidRPr="00482B70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organi</w:t>
            </w:r>
            <w: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s</w:t>
            </w:r>
            <w:r w:rsidRPr="00482B70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ation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y an organic product, marked with a certificate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y a product because it has not been tested on animals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e action to save resources (energy, water)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J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‘Like’ a social or charitable ac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social media (i.e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Facebook) 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K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ke part in an action whe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sumer click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utton 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ebsite so that the advertisers donate to a charity 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oo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fe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a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rm that engages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socially</w:t>
            </w:r>
            <w:proofErr w:type="spellEnd"/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gregate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waste 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N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ke part in a brand/ company charitable/ social event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op with own multi-use bag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ose product in environ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y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iendly packaging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o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oduc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r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a good reputation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lk with family, friends about ethics of different firms’ activity 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yin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 f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inly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hical reasons (i.e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ir trade)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976C7C" w:rsidRPr="00482B70" w:rsidTr="00A22467">
        <w:trPr>
          <w:trHeight w:val="224"/>
          <w:jc w:val="center"/>
        </w:trPr>
        <w:tc>
          <w:tcPr>
            <w:tcW w:w="287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X</w:t>
            </w:r>
          </w:p>
        </w:tc>
        <w:tc>
          <w:tcPr>
            <w:tcW w:w="3791" w:type="dxa"/>
            <w:vAlign w:val="center"/>
          </w:tcPr>
          <w:p w:rsidR="00976C7C" w:rsidRPr="00482B70" w:rsidRDefault="00976C7C" w:rsidP="00A224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ting out of receiving paper forms of invoices due to concern for the environment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035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036" w:type="dxa"/>
            <w:vAlign w:val="center"/>
          </w:tcPr>
          <w:p w:rsidR="00976C7C" w:rsidRPr="00482B70" w:rsidRDefault="00976C7C" w:rsidP="00A22467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</w:tbl>
    <w:p w:rsidR="00976C7C" w:rsidRDefault="00976C7C" w:rsidP="00976C7C">
      <w:pPr>
        <w:pStyle w:val="Tekstpodstawowy31"/>
        <w:tabs>
          <w:tab w:val="left" w:pos="2640"/>
        </w:tabs>
        <w:ind w:left="131"/>
        <w:rPr>
          <w:rFonts w:ascii="Times New Roman" w:hAnsi="Times New Roman" w:cs="Times New Roman"/>
          <w:sz w:val="24"/>
          <w:lang w:val="en-GB"/>
        </w:rPr>
      </w:pPr>
    </w:p>
    <w:p w:rsidR="00976C7C" w:rsidRDefault="00976C7C" w:rsidP="00976C7C">
      <w:pPr>
        <w:pStyle w:val="Tekstpodstawowy31"/>
        <w:tabs>
          <w:tab w:val="left" w:pos="2640"/>
        </w:tabs>
        <w:ind w:left="131"/>
        <w:rPr>
          <w:rFonts w:ascii="Times New Roman" w:hAnsi="Times New Roman" w:cs="Times New Roman"/>
          <w:sz w:val="24"/>
          <w:lang w:val="en-GB"/>
        </w:rPr>
      </w:pPr>
    </w:p>
    <w:p w:rsidR="00DE66E5" w:rsidRDefault="00976C7C" w:rsidP="00976C7C">
      <w:pPr>
        <w:pStyle w:val="Tekstpodstawowy31"/>
        <w:tabs>
          <w:tab w:val="left" w:pos="2640"/>
        </w:tabs>
        <w:ind w:left="131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ab/>
      </w:r>
    </w:p>
    <w:p w:rsidR="00DE66E5" w:rsidRPr="00482B70" w:rsidRDefault="00DE66E5" w:rsidP="00DE66E5">
      <w:pPr>
        <w:pStyle w:val="Tekstpodstawowy31"/>
        <w:ind w:left="131"/>
        <w:rPr>
          <w:rFonts w:ascii="Times New Roman" w:hAnsi="Times New Roman" w:cs="Times New Roman"/>
          <w:b w:val="0"/>
          <w:sz w:val="24"/>
          <w:lang w:val="en-GB"/>
        </w:rPr>
      </w:pPr>
      <w:r w:rsidRPr="00482B70">
        <w:rPr>
          <w:rFonts w:ascii="Times New Roman" w:hAnsi="Times New Roman" w:cs="Times New Roman"/>
          <w:sz w:val="24"/>
          <w:lang w:val="en-GB"/>
        </w:rPr>
        <w:t>Q</w:t>
      </w:r>
      <w:r w:rsidR="0029329F">
        <w:rPr>
          <w:rFonts w:ascii="Times New Roman" w:hAnsi="Times New Roman" w:cs="Times New Roman"/>
          <w:sz w:val="24"/>
          <w:lang w:val="en-GB"/>
        </w:rPr>
        <w:t>2</w:t>
      </w:r>
      <w:r w:rsidRPr="00482B70">
        <w:rPr>
          <w:rFonts w:ascii="Times New Roman" w:hAnsi="Times New Roman" w:cs="Times New Roman"/>
          <w:sz w:val="24"/>
          <w:lang w:val="en-GB"/>
        </w:rPr>
        <w:t xml:space="preserve">. Have you ever heard of terms below: </w:t>
      </w:r>
    </w:p>
    <w:p w:rsidR="00DE66E5" w:rsidRPr="00482B70" w:rsidRDefault="00DE66E5" w:rsidP="00DE66E5">
      <w:pPr>
        <w:pStyle w:val="Tekstpodstawowy31"/>
        <w:ind w:firstLine="131"/>
        <w:rPr>
          <w:rFonts w:ascii="Times New Roman" w:hAnsi="Times New Roman" w:cs="Times New Roman"/>
          <w:b w:val="0"/>
          <w:sz w:val="24"/>
          <w:lang w:val="en-GB"/>
        </w:rPr>
      </w:pPr>
    </w:p>
    <w:tbl>
      <w:tblPr>
        <w:tblW w:w="93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93"/>
        <w:gridCol w:w="5457"/>
        <w:gridCol w:w="1190"/>
        <w:gridCol w:w="1190"/>
        <w:gridCol w:w="1191"/>
      </w:tblGrid>
      <w:tr w:rsidR="00DE66E5" w:rsidRPr="00976C7C" w:rsidTr="008D3C8C">
        <w:trPr>
          <w:trHeight w:val="227"/>
          <w:jc w:val="center"/>
        </w:trPr>
        <w:tc>
          <w:tcPr>
            <w:tcW w:w="5750" w:type="dxa"/>
            <w:gridSpan w:val="2"/>
            <w:tcBorders>
              <w:top w:val="nil"/>
              <w:left w:val="nil"/>
            </w:tcBorders>
            <w:vAlign w:val="center"/>
          </w:tcPr>
          <w:p w:rsidR="00DE66E5" w:rsidRPr="00482B70" w:rsidRDefault="00DE66E5" w:rsidP="008D3C8C">
            <w:pPr>
              <w:pStyle w:val="Nagwek9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otate</w:t>
            </w:r>
            <w:proofErr w:type="spellEnd"/>
          </w:p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 xml:space="preserve">I have heard 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 xml:space="preserve">of it </w:t>
            </w: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and I know what it means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 have heard</w:t>
            </w: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 xml:space="preserve"> of it</w:t>
            </w: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, but I don't know what it means</w:t>
            </w:r>
          </w:p>
        </w:tc>
        <w:tc>
          <w:tcPr>
            <w:tcW w:w="119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 haven't heard about the concept</w:t>
            </w:r>
          </w:p>
        </w:tc>
      </w:tr>
      <w:tr w:rsidR="00DE66E5" w:rsidRPr="00482B70" w:rsidTr="008D3C8C">
        <w:trPr>
          <w:trHeight w:val="227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</w:t>
            </w:r>
          </w:p>
        </w:tc>
        <w:tc>
          <w:tcPr>
            <w:tcW w:w="54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Corporate social responsibility (CSR) 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DE66E5" w:rsidRPr="00482B70" w:rsidTr="008D3C8C">
        <w:trPr>
          <w:trHeight w:val="227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</w:p>
        </w:tc>
        <w:tc>
          <w:tcPr>
            <w:tcW w:w="54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air Trade 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DE66E5" w:rsidRPr="00482B70" w:rsidTr="008D3C8C">
        <w:trPr>
          <w:trHeight w:val="227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</w:t>
            </w:r>
          </w:p>
        </w:tc>
        <w:tc>
          <w:tcPr>
            <w:tcW w:w="5456" w:type="dxa"/>
            <w:vAlign w:val="center"/>
          </w:tcPr>
          <w:p w:rsidR="00DE66E5" w:rsidRPr="00482B70" w:rsidRDefault="00DE66E5" w:rsidP="008D3C8C">
            <w:pPr>
              <w:ind w:right="-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Cause-Related</w:t>
            </w:r>
            <w:proofErr w:type="spellEnd"/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arketing (CRM)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DE66E5" w:rsidRPr="00482B70" w:rsidTr="008D3C8C">
        <w:trPr>
          <w:trHeight w:val="227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</w:p>
        </w:tc>
        <w:tc>
          <w:tcPr>
            <w:tcW w:w="5456" w:type="dxa"/>
            <w:vAlign w:val="center"/>
          </w:tcPr>
          <w:p w:rsidR="00DE66E5" w:rsidRPr="00482B70" w:rsidRDefault="00DE66E5" w:rsidP="008D3C8C">
            <w:pPr>
              <w:ind w:right="-108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Sustainable</w:t>
            </w:r>
            <w:proofErr w:type="spellEnd"/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development 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90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9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</w:tbl>
    <w:p w:rsidR="00DE66E5" w:rsidRPr="00482B70" w:rsidRDefault="00DE66E5" w:rsidP="00DE66E5">
      <w:pPr>
        <w:pStyle w:val="Tekstpodstawowy31"/>
        <w:rPr>
          <w:rFonts w:ascii="Times New Roman" w:hAnsi="Times New Roman" w:cs="Times New Roman"/>
          <w:b w:val="0"/>
          <w:sz w:val="24"/>
        </w:rPr>
      </w:pPr>
    </w:p>
    <w:p w:rsidR="00DE66E5" w:rsidRPr="00482B70" w:rsidRDefault="0029329F" w:rsidP="00DE66E5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Q3</w:t>
      </w:r>
      <w:r w:rsidR="00DE66E5" w:rsidRPr="00482B7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. Below there are listed statements, defining different objectives of the existence of companies. Please read them all carefully and choose one that is closest to your personal opinion.</w:t>
      </w:r>
    </w:p>
    <w:tbl>
      <w:tblPr>
        <w:tblW w:w="9053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2"/>
        <w:gridCol w:w="1631"/>
      </w:tblGrid>
      <w:tr w:rsidR="00DE66E5" w:rsidRPr="00482B70" w:rsidTr="008D3C8C">
        <w:trPr>
          <w:trHeight w:val="422"/>
        </w:trPr>
        <w:tc>
          <w:tcPr>
            <w:tcW w:w="7422" w:type="dxa"/>
            <w:vAlign w:val="center"/>
          </w:tcPr>
          <w:p w:rsidR="00DE66E5" w:rsidRPr="00482B70" w:rsidRDefault="00DE66E5" w:rsidP="008D3C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main goal of companies is to make money – I do not expect any other a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them</w:t>
            </w:r>
          </w:p>
        </w:tc>
        <w:tc>
          <w:tcPr>
            <w:tcW w:w="163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DE66E5" w:rsidRPr="00482B70" w:rsidTr="008D3C8C">
        <w:trPr>
          <w:trHeight w:val="674"/>
        </w:trPr>
        <w:tc>
          <w:tcPr>
            <w:tcW w:w="7422" w:type="dxa"/>
            <w:vAlign w:val="center"/>
          </w:tcPr>
          <w:p w:rsidR="00DE66E5" w:rsidRPr="00482B70" w:rsidRDefault="00DE66E5" w:rsidP="008D3C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ompanies are primarily there to make money, but should also take some action on the environment, communities, etc.</w:t>
            </w:r>
          </w:p>
        </w:tc>
        <w:tc>
          <w:tcPr>
            <w:tcW w:w="163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</w:tr>
      <w:tr w:rsidR="00DE66E5" w:rsidRPr="00482B70" w:rsidTr="008D3C8C">
        <w:trPr>
          <w:trHeight w:val="663"/>
        </w:trPr>
        <w:tc>
          <w:tcPr>
            <w:tcW w:w="7422" w:type="dxa"/>
            <w:vAlign w:val="center"/>
          </w:tcPr>
          <w:p w:rsidR="00DE66E5" w:rsidRPr="00482B70" w:rsidRDefault="00DE66E5" w:rsidP="008D3C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nies should actively support various activities for the benefit of society and the environment, e.g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locating their money and time for those purposes</w:t>
            </w:r>
          </w:p>
        </w:tc>
        <w:tc>
          <w:tcPr>
            <w:tcW w:w="163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DE66E5" w:rsidRPr="00482B70" w:rsidTr="008D3C8C">
        <w:trPr>
          <w:trHeight w:val="674"/>
        </w:trPr>
        <w:tc>
          <w:tcPr>
            <w:tcW w:w="7422" w:type="dxa"/>
            <w:vAlign w:val="center"/>
          </w:tcPr>
          <w:p w:rsidR="00DE66E5" w:rsidRPr="00482B70" w:rsidRDefault="00DE66E5" w:rsidP="008D3C8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nies should not only support, but also initiate various activities for the benefit of society and the environment, and actively seek solutions to solve various problems</w:t>
            </w:r>
          </w:p>
        </w:tc>
        <w:tc>
          <w:tcPr>
            <w:tcW w:w="1631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</w:tbl>
    <w:p w:rsidR="00DE66E5" w:rsidRPr="00D51566" w:rsidRDefault="00DE66E5" w:rsidP="00DE66E5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:rsidR="00DE66E5" w:rsidRPr="00482B70" w:rsidRDefault="0029329F" w:rsidP="00DE66E5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Q4</w:t>
      </w:r>
      <w:bookmarkStart w:id="0" w:name="_GoBack"/>
      <w:bookmarkEnd w:id="0"/>
      <w:r w:rsidR="00DE66E5" w:rsidRPr="00482B7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What is your reaction when you hear that </w:t>
      </w:r>
      <w:r w:rsidR="00DE66E5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</w:t>
      </w:r>
      <w:r w:rsidR="00DE66E5" w:rsidRPr="00482B70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company is engaged in societal or environmental issues?</w:t>
      </w:r>
    </w:p>
    <w:p w:rsidR="00DE66E5" w:rsidRPr="00482B70" w:rsidRDefault="00DE66E5" w:rsidP="00DE66E5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tbl>
      <w:tblPr>
        <w:tblW w:w="9073" w:type="dxa"/>
        <w:tblInd w:w="-14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72"/>
        <w:gridCol w:w="1701"/>
      </w:tblGrid>
      <w:tr w:rsidR="00DE66E5" w:rsidRPr="00482B70" w:rsidTr="008D3C8C">
        <w:trPr>
          <w:cantSplit/>
          <w:trHeight w:val="268"/>
        </w:trPr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napToGrid w:val="0"/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positive feeli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6E5" w:rsidRPr="00482B70" w:rsidTr="008D3C8C">
        <w:trPr>
          <w:cantSplit/>
          <w:trHeight w:val="268"/>
        </w:trPr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't c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6E5" w:rsidRPr="00482B70" w:rsidTr="008D3C8C">
        <w:trPr>
          <w:cantSplit/>
          <w:trHeight w:val="268"/>
        </w:trPr>
        <w:tc>
          <w:tcPr>
            <w:tcW w:w="7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have negative feelin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E66E5" w:rsidRPr="00482B70" w:rsidRDefault="00DE66E5" w:rsidP="008D3C8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DE66E5" w:rsidRPr="00482B70" w:rsidRDefault="00DE66E5" w:rsidP="00DE66E5">
      <w:pPr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:rsidR="00DE66E5" w:rsidRPr="00482B70" w:rsidRDefault="00DE66E5" w:rsidP="00DE66E5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p w:rsidR="00DE66E5" w:rsidRPr="00482B70" w:rsidRDefault="00DE66E5" w:rsidP="00DE66E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5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 your opinion</w:t>
      </w:r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why do companies engage </w:t>
      </w:r>
      <w:proofErr w:type="spellStart"/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>prosocially</w:t>
      </w:r>
      <w:proofErr w:type="spellEnd"/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proofErr w:type="spellStart"/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>proenvironmentally</w:t>
      </w:r>
      <w:proofErr w:type="spellEnd"/>
      <w:r w:rsidRPr="00482B70">
        <w:rPr>
          <w:rFonts w:ascii="Times New Roman" w:hAnsi="Times New Roman" w:cs="Times New Roman"/>
          <w:b/>
          <w:bCs/>
          <w:sz w:val="24"/>
          <w:szCs w:val="24"/>
          <w:lang w:val="en-GB"/>
        </w:rPr>
        <w:t>? Below there is a list of statements. Please select to what extent you agree with each of them.</w:t>
      </w:r>
    </w:p>
    <w:p w:rsidR="00DE66E5" w:rsidRPr="00BD10BB" w:rsidRDefault="00DE66E5" w:rsidP="00DE66E5">
      <w:pPr>
        <w:rPr>
          <w:rFonts w:ascii="Times New Roman" w:hAnsi="Times New Roman" w:cs="Times New Roman"/>
          <w:b/>
          <w:color w:val="0000FF"/>
          <w:sz w:val="24"/>
          <w:szCs w:val="24"/>
          <w:lang w:val="en-US"/>
        </w:rPr>
      </w:pPr>
    </w:p>
    <w:tbl>
      <w:tblPr>
        <w:tblW w:w="9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93"/>
        <w:gridCol w:w="3957"/>
        <w:gridCol w:w="1273"/>
        <w:gridCol w:w="1273"/>
        <w:gridCol w:w="1273"/>
        <w:gridCol w:w="1273"/>
      </w:tblGrid>
      <w:tr w:rsidR="00DE66E5" w:rsidRPr="00976C7C" w:rsidTr="008D3C8C">
        <w:trPr>
          <w:trHeight w:val="225"/>
          <w:jc w:val="center"/>
        </w:trPr>
        <w:tc>
          <w:tcPr>
            <w:tcW w:w="4250" w:type="dxa"/>
            <w:gridSpan w:val="2"/>
            <w:tcBorders>
              <w:top w:val="nil"/>
              <w:left w:val="nil"/>
            </w:tcBorders>
            <w:vAlign w:val="center"/>
          </w:tcPr>
          <w:p w:rsidR="00DE66E5" w:rsidRPr="00482B70" w:rsidRDefault="00DE66E5" w:rsidP="008D3C8C">
            <w:pPr>
              <w:pStyle w:val="Nagwek9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otate</w:t>
            </w:r>
            <w:proofErr w:type="spellEnd"/>
          </w:p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1 – I definitely do not agree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2 – I rather do not agree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3 – I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ather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4 – I definitely do not agree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Firms do it in order to enhance reputation and public image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B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y want to gain more trust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y want to reduce business expenses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y want the firm’s value to increase (i.e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,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so that the company's share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are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listed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higher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n the stock exchange)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E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They want to gain new clients – ones that care about social and environmental issues 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lastRenderedPageBreak/>
              <w:t>F</w:t>
            </w:r>
          </w:p>
        </w:tc>
        <w:tc>
          <w:tcPr>
            <w:tcW w:w="3956" w:type="dxa"/>
            <w:vAlign w:val="center"/>
          </w:tcPr>
          <w:p w:rsidR="00DE66E5" w:rsidRPr="00BD10BB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t helps the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to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de</w:t>
            </w:r>
            <w:proofErr w:type="spellStart"/>
            <w:r w:rsidRPr="00BD10B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velop</w:t>
            </w:r>
            <w:proofErr w:type="spellEnd"/>
            <w:r w:rsidRPr="00BD10BB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new products and/or services 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G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It help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increase client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loyalty (they more eagerly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buy the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product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of such a company)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It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ncreases the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loyalty of the employees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It help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o build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market competitiveness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J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t makes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the</w:t>
            </w: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company earn more – it turns into business profits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y just want to engage, solve the problem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  <w:tr w:rsidR="00DE66E5" w:rsidRPr="00482B70" w:rsidTr="008D3C8C">
        <w:trPr>
          <w:trHeight w:val="225"/>
          <w:jc w:val="center"/>
        </w:trPr>
        <w:tc>
          <w:tcPr>
            <w:tcW w:w="29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</w:t>
            </w:r>
          </w:p>
        </w:tc>
        <w:tc>
          <w:tcPr>
            <w:tcW w:w="3956" w:type="dxa"/>
            <w:vAlign w:val="center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They do it mainly for money, to earn more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:rsidR="00DE66E5" w:rsidRPr="00482B70" w:rsidRDefault="00DE66E5" w:rsidP="008D3C8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</w:p>
        </w:tc>
      </w:tr>
    </w:tbl>
    <w:p w:rsidR="00DE66E5" w:rsidRPr="00482B70" w:rsidRDefault="00DE66E5" w:rsidP="00DE66E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E66E5" w:rsidRPr="00482B70" w:rsidRDefault="00DE66E5" w:rsidP="00DE66E5">
      <w:pPr>
        <w:pStyle w:val="Tekstpodstawowy31"/>
        <w:jc w:val="both"/>
        <w:rPr>
          <w:rFonts w:ascii="Times New Roman" w:hAnsi="Times New Roman" w:cs="Times New Roman"/>
          <w:bCs/>
          <w:iCs w:val="0"/>
          <w:sz w:val="24"/>
          <w:lang w:val="en-GB"/>
        </w:rPr>
      </w:pPr>
      <w:r w:rsidRPr="00482B70">
        <w:rPr>
          <w:rFonts w:ascii="Times New Roman" w:hAnsi="Times New Roman" w:cs="Times New Roman"/>
          <w:bCs/>
          <w:sz w:val="24"/>
          <w:lang w:val="en-GB"/>
        </w:rPr>
        <w:t>Q6. In this part of questionnaire please ask yourself</w:t>
      </w:r>
      <w:r w:rsidRPr="00482B70">
        <w:rPr>
          <w:rFonts w:ascii="Times New Roman" w:hAnsi="Times New Roman" w:cs="Times New Roman"/>
          <w:bCs/>
          <w:iCs w:val="0"/>
          <w:sz w:val="24"/>
          <w:lang w:val="en-GB"/>
        </w:rPr>
        <w:t xml:space="preserve"> „What values and principles are important to me?”</w:t>
      </w:r>
    </w:p>
    <w:p w:rsidR="00DE66E5" w:rsidRPr="00482B70" w:rsidRDefault="00DE66E5" w:rsidP="00DE66E5">
      <w:pPr>
        <w:pStyle w:val="Tekstpodstawowy31"/>
        <w:jc w:val="both"/>
        <w:rPr>
          <w:rFonts w:ascii="Times New Roman" w:hAnsi="Times New Roman" w:cs="Times New Roman"/>
          <w:b w:val="0"/>
          <w:bCs/>
          <w:iCs w:val="0"/>
          <w:sz w:val="24"/>
          <w:lang w:val="en-GB"/>
        </w:rPr>
      </w:pPr>
    </w:p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4182"/>
        <w:gridCol w:w="882"/>
        <w:gridCol w:w="882"/>
        <w:gridCol w:w="882"/>
        <w:gridCol w:w="882"/>
        <w:gridCol w:w="883"/>
      </w:tblGrid>
      <w:tr w:rsidR="00DE66E5" w:rsidRPr="00482B70" w:rsidTr="008D3C8C">
        <w:trPr>
          <w:trHeight w:val="1096"/>
        </w:trPr>
        <w:tc>
          <w:tcPr>
            <w:tcW w:w="4619" w:type="dxa"/>
            <w:gridSpan w:val="2"/>
            <w:tcBorders>
              <w:top w:val="nil"/>
              <w:left w:val="nil"/>
            </w:tcBorders>
          </w:tcPr>
          <w:p w:rsidR="00DE66E5" w:rsidRPr="00482B70" w:rsidRDefault="00DE66E5" w:rsidP="008D3C8C">
            <w:pPr>
              <w:pStyle w:val="Nagwek9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otate</w:t>
            </w:r>
            <w:proofErr w:type="spellEnd"/>
          </w:p>
          <w:p w:rsidR="00DE66E5" w:rsidRPr="00482B70" w:rsidRDefault="00DE66E5" w:rsidP="008D3C8C">
            <w:pPr>
              <w:pStyle w:val="Nagwek9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1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finitely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important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2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ather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unimportant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3 –neither unimportant, nor important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4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ather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mportant</w:t>
            </w:r>
            <w:proofErr w:type="spellEnd"/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5 –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efinitely</w:t>
            </w:r>
            <w:proofErr w:type="spellEnd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mportant</w:t>
            </w:r>
            <w:proofErr w:type="spellEnd"/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world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peace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B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sdom (a mature understanding of life)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C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Justice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D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E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Protect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the environment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F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G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Personal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H</w:t>
            </w:r>
          </w:p>
        </w:tc>
        <w:tc>
          <w:tcPr>
            <w:tcW w:w="4181" w:type="dxa"/>
            <w:vAlign w:val="bottom"/>
          </w:tcPr>
          <w:p w:rsidR="00DE66E5" w:rsidRPr="00F105CF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105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urity of family and friends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lastRenderedPageBreak/>
              <w:t>I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National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J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order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K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L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Social</w:t>
            </w:r>
            <w:proofErr w:type="spellEnd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power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M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Being influential (having an impact on people and events)     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N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>Social recognition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O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  <w:lang w:val="en-GB"/>
              </w:rPr>
              <w:t xml:space="preserve">Choosing own goals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P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Ambition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R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Wealth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S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Enjoying</w:t>
            </w:r>
            <w:proofErr w:type="spellEnd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 xml:space="preserve"> life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T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atisfy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U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Look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adventure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V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Curiosity about the world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W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ependent (in thought and action)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X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Creativity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Y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Freedom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Z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espect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A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Tak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of family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B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True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friendship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C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D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piritual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life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E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espect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el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F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H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ity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G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Dutifulness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H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belonging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I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eciprocity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J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espect</w:t>
            </w:r>
            <w:proofErr w:type="spellEnd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8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lastRenderedPageBreak/>
              <w:t>AK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L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z w:val="24"/>
                <w:szCs w:val="24"/>
              </w:rPr>
              <w:t>Honesty</w:t>
            </w:r>
            <w:proofErr w:type="spellEnd"/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  <w:tr w:rsidR="00DE66E5" w:rsidRPr="00482B70" w:rsidTr="008D3C8C">
        <w:trPr>
          <w:trHeight w:val="395"/>
        </w:trPr>
        <w:tc>
          <w:tcPr>
            <w:tcW w:w="437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Cs/>
                <w:iCs w:val="0"/>
                <w:sz w:val="24"/>
              </w:rPr>
              <w:t>AM</w:t>
            </w:r>
          </w:p>
        </w:tc>
        <w:tc>
          <w:tcPr>
            <w:tcW w:w="4181" w:type="dxa"/>
            <w:vAlign w:val="bottom"/>
          </w:tcPr>
          <w:p w:rsidR="00DE66E5" w:rsidRPr="00482B70" w:rsidRDefault="00DE66E5" w:rsidP="008D3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>Preserving</w:t>
            </w:r>
            <w:proofErr w:type="spellEnd"/>
            <w:r w:rsidRPr="00482B70">
              <w:rPr>
                <w:rFonts w:ascii="Times New Roman" w:hAnsi="Times New Roman" w:cs="Times New Roman"/>
                <w:snapToGrid w:val="0"/>
                <w:sz w:val="24"/>
                <w:szCs w:val="24"/>
              </w:rPr>
              <w:t xml:space="preserve"> my public image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1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2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3</w:t>
            </w:r>
          </w:p>
        </w:tc>
        <w:tc>
          <w:tcPr>
            <w:tcW w:w="882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4</w:t>
            </w:r>
          </w:p>
        </w:tc>
        <w:tc>
          <w:tcPr>
            <w:tcW w:w="883" w:type="dxa"/>
            <w:vAlign w:val="center"/>
          </w:tcPr>
          <w:p w:rsidR="00DE66E5" w:rsidRPr="00482B70" w:rsidRDefault="00DE66E5" w:rsidP="008D3C8C">
            <w:pPr>
              <w:pStyle w:val="Tekstpodstawowy31"/>
              <w:jc w:val="center"/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</w:pPr>
            <w:r w:rsidRPr="00482B70">
              <w:rPr>
                <w:rFonts w:ascii="Times New Roman" w:hAnsi="Times New Roman" w:cs="Times New Roman"/>
                <w:b w:val="0"/>
                <w:bCs/>
                <w:iCs w:val="0"/>
                <w:sz w:val="24"/>
              </w:rPr>
              <w:t>5</w:t>
            </w:r>
          </w:p>
        </w:tc>
      </w:tr>
    </w:tbl>
    <w:p w:rsidR="00FE4CC6" w:rsidRDefault="00FE4CC6"/>
    <w:sectPr w:rsidR="00FE4C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6E5"/>
    <w:rsid w:val="0029329F"/>
    <w:rsid w:val="00976C7C"/>
    <w:rsid w:val="00DE66E5"/>
    <w:rsid w:val="00F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21B00"/>
  <w15:chartTrackingRefBased/>
  <w15:docId w15:val="{1BB407B9-9E1E-4454-87A2-2D4A7C61F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  <w:rsid w:val="00DE66E5"/>
  </w:style>
  <w:style w:type="paragraph" w:styleId="Nagwek1">
    <w:name w:val="heading 1"/>
    <w:basedOn w:val="Normalny"/>
    <w:next w:val="Normalny"/>
    <w:link w:val="Nagwek1Znak"/>
    <w:uiPriority w:val="9"/>
    <w:qFormat/>
    <w:rsid w:val="00DE66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E66E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E66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E66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lid-translation">
    <w:name w:val="tlid-translation"/>
    <w:basedOn w:val="Domylnaczcionkaakapitu"/>
    <w:rsid w:val="00DE66E5"/>
  </w:style>
  <w:style w:type="paragraph" w:customStyle="1" w:styleId="Tekstpodstawowy31">
    <w:name w:val="Tekst podstawowy 31"/>
    <w:basedOn w:val="Normalny"/>
    <w:rsid w:val="00DE66E5"/>
    <w:pPr>
      <w:suppressAutoHyphens/>
      <w:spacing w:after="0" w:line="240" w:lineRule="auto"/>
    </w:pPr>
    <w:rPr>
      <w:rFonts w:ascii="Tahoma" w:eastAsia="Times New Roman" w:hAnsi="Tahoma" w:cs="Tahoma"/>
      <w:b/>
      <w:iCs/>
      <w:sz w:val="16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Ś</dc:creator>
  <cp:keywords/>
  <dc:description/>
  <cp:lastModifiedBy>Ola Ś</cp:lastModifiedBy>
  <cp:revision>3</cp:revision>
  <dcterms:created xsi:type="dcterms:W3CDTF">2019-08-09T09:08:00Z</dcterms:created>
  <dcterms:modified xsi:type="dcterms:W3CDTF">2019-08-09T09:08:00Z</dcterms:modified>
</cp:coreProperties>
</file>